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30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1061"/>
        <w:gridCol w:w="1873"/>
        <w:gridCol w:w="1238"/>
        <w:gridCol w:w="1060"/>
        <w:gridCol w:w="561"/>
        <w:gridCol w:w="1131"/>
        <w:gridCol w:w="816"/>
        <w:gridCol w:w="1016"/>
        <w:gridCol w:w="1139"/>
        <w:gridCol w:w="894"/>
        <w:gridCol w:w="786"/>
        <w:gridCol w:w="921"/>
        <w:gridCol w:w="606"/>
        <w:gridCol w:w="683"/>
        <w:gridCol w:w="1688"/>
        <w:gridCol w:w="1275"/>
        <w:gridCol w:w="1275"/>
        <w:gridCol w:w="516"/>
        <w:gridCol w:w="516"/>
        <w:gridCol w:w="531"/>
        <w:gridCol w:w="572"/>
        <w:gridCol w:w="639"/>
        <w:gridCol w:w="639"/>
        <w:gridCol w:w="639"/>
      </w:tblGrid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0" w:name="_Hlk95374420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0"/>
                <w:szCs w:val="20"/>
              </w:rPr>
              <w:t>Patien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M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ry performe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anulatio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feeding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earanc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y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ea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allowing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wing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ech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ulder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t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v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QO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QO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QO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p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os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I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I-F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I-P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I-E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a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+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a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+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a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+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a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a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a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a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a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a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a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b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L+Tucker rec+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b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L+Tucker rec+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b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L+Tucker rec.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b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L+Tucker rec.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b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L+Tucker rec.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b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L+Tucker rec.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b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L+Tucker rec.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b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L+Tucker rec.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b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L+Tucker rec.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b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L+Tucker rec.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b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L+Tucker rec.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P+BFND+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N1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P+BFND+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P+BFND+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P+BFN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P+BFN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N1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P+BFN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P+BFN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N0M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P+BFN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/>
        <w:t>Additional file 1 : The stages of the laryngeal cancer, the decanulation and the oral feeding times, the surgeries applied, and the scores of the questionaires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center"/>
      <w:outlineLvl w:val="6"/>
    </w:pPr>
    <w:rPr>
      <w:rFonts w:ascii="Times" w:hAnsi="Times" w:cs="Times"/>
      <w:b/>
      <w:bCs/>
      <w:color w:val="000000"/>
      <w:lang w:val="tr-TR"/>
    </w:rPr>
  </w:style>
  <w:style w:type="character" w:styleId="DefaultParagraphFont">
    <w:name w:val="Default Paragraph Font"/>
    <w:qFormat/>
    <w:rPr/>
  </w:style>
  <w:style w:type="character" w:styleId="Goohl0">
    <w:name w:val="goohl0"/>
    <w:basedOn w:val="DefaultParagraphFont"/>
    <w:qFormat/>
    <w:rPr/>
  </w:style>
  <w:style w:type="character" w:styleId="Goohl2">
    <w:name w:val="goohl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10-12T12:59:00Z</dcterms:created>
  <dc:creator>Tolga Kandogan</dc:creator>
  <dc:description/>
  <dc:language>en-US</dc:language>
  <cp:lastModifiedBy>Tolga Kandogan</cp:lastModifiedBy>
  <dcterms:modified xsi:type="dcterms:W3CDTF">2005-05-09T15:23:00Z</dcterms:modified>
  <cp:revision>5</cp:revision>
  <dc:subject/>
  <dc:title>Patient</dc:title>
</cp:coreProperties>
</file>